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C61C8" w14:textId="4A79E7D0" w:rsidR="00854F0B" w:rsidRDefault="00A15DDA" w:rsidP="00502615">
      <w:pPr>
        <w:pStyle w:val="BodyText"/>
        <w:rPr>
          <w:b w:val="0"/>
          <w:bCs w:val="0"/>
        </w:rPr>
      </w:pPr>
      <w:r w:rsidRPr="00A15DDA">
        <w:rPr>
          <w:b w:val="0"/>
        </w:rPr>
        <w:t>S2 file</w:t>
      </w:r>
      <w:r w:rsidR="00B24167" w:rsidRPr="00A15DDA">
        <w:rPr>
          <w:b w:val="0"/>
        </w:rPr>
        <w:t>: Search Strategy</w:t>
      </w:r>
      <w:r w:rsidRPr="00A15DDA">
        <w:rPr>
          <w:b w:val="0"/>
        </w:rPr>
        <w:t xml:space="preserve"> in different databases for </w:t>
      </w:r>
      <w:bookmarkStart w:id="0" w:name="_Hlk153268617"/>
      <w:r w:rsidR="00502615" w:rsidRPr="00502615">
        <w:rPr>
          <w:b w:val="0"/>
          <w:bCs w:val="0"/>
        </w:rPr>
        <w:t>Prevalence of breast self-examinat</w:t>
      </w:r>
      <w:r w:rsidR="005E1018">
        <w:rPr>
          <w:b w:val="0"/>
          <w:bCs w:val="0"/>
        </w:rPr>
        <w:t>ion practice and its determinants</w:t>
      </w:r>
      <w:r w:rsidR="00502615" w:rsidRPr="00502615">
        <w:rPr>
          <w:b w:val="0"/>
          <w:bCs w:val="0"/>
        </w:rPr>
        <w:t xml:space="preserve"> among women in low- and middle-income countries</w:t>
      </w:r>
      <w:bookmarkEnd w:id="0"/>
      <w:r w:rsidR="00894CE2">
        <w:rPr>
          <w:b w:val="0"/>
          <w:bCs w:val="0"/>
        </w:rPr>
        <w:t>, 2024</w:t>
      </w:r>
      <w:r w:rsidR="00502615">
        <w:rPr>
          <w:b w:val="0"/>
          <w:bCs w:val="0"/>
        </w:rPr>
        <w:t>.</w:t>
      </w:r>
    </w:p>
    <w:p w14:paraId="45D83670" w14:textId="77777777" w:rsidR="00502615" w:rsidRPr="00502615" w:rsidRDefault="00502615" w:rsidP="00502615">
      <w:pPr>
        <w:pStyle w:val="BodyText"/>
        <w:rPr>
          <w:b w:val="0"/>
          <w:bCs w:val="0"/>
        </w:rPr>
      </w:pPr>
    </w:p>
    <w:tbl>
      <w:tblPr>
        <w:tblpPr w:leftFromText="180" w:rightFromText="180" w:vertAnchor="text" w:tblpX="-85" w:tblpY="1"/>
        <w:tblOverlap w:val="never"/>
        <w:tblW w:w="105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8"/>
        <w:gridCol w:w="869"/>
        <w:gridCol w:w="7002"/>
        <w:gridCol w:w="1527"/>
      </w:tblGrid>
      <w:tr w:rsidR="000B2F2A" w:rsidRPr="00AF6D47" w14:paraId="4CC06FD9" w14:textId="77777777" w:rsidTr="00481557">
        <w:trPr>
          <w:trHeight w:val="254"/>
        </w:trPr>
        <w:tc>
          <w:tcPr>
            <w:tcW w:w="1188" w:type="dxa"/>
          </w:tcPr>
          <w:p w14:paraId="0B300E60" w14:textId="573B9884" w:rsidR="000B2F2A" w:rsidRPr="00AF6D47" w:rsidRDefault="005E1018" w:rsidP="00481557">
            <w:pPr>
              <w:pStyle w:val="TableParagraph"/>
              <w:spacing w:line="234" w:lineRule="exact"/>
            </w:pPr>
            <w:r>
              <w:t>Database</w:t>
            </w:r>
            <w:bookmarkStart w:id="1" w:name="_GoBack"/>
            <w:bookmarkEnd w:id="1"/>
          </w:p>
        </w:tc>
        <w:tc>
          <w:tcPr>
            <w:tcW w:w="869" w:type="dxa"/>
          </w:tcPr>
          <w:p w14:paraId="4DA42EBF" w14:textId="77777777" w:rsidR="000B2F2A" w:rsidRPr="00AF6D47" w:rsidRDefault="000B2F2A" w:rsidP="00481557">
            <w:pPr>
              <w:pStyle w:val="TableParagraph"/>
              <w:spacing w:line="234" w:lineRule="exact"/>
            </w:pPr>
            <w:r w:rsidRPr="00AF6D47">
              <w:t>Search</w:t>
            </w:r>
          </w:p>
        </w:tc>
        <w:tc>
          <w:tcPr>
            <w:tcW w:w="7002" w:type="dxa"/>
          </w:tcPr>
          <w:p w14:paraId="2EA2463B" w14:textId="77777777" w:rsidR="000B2F2A" w:rsidRPr="00AF6D47" w:rsidRDefault="000B2F2A" w:rsidP="00481557">
            <w:pPr>
              <w:pStyle w:val="TableParagraph"/>
              <w:spacing w:line="234" w:lineRule="exact"/>
            </w:pPr>
            <w:r w:rsidRPr="00AF6D47">
              <w:t>Query</w:t>
            </w:r>
          </w:p>
        </w:tc>
        <w:tc>
          <w:tcPr>
            <w:tcW w:w="1527" w:type="dxa"/>
          </w:tcPr>
          <w:p w14:paraId="226D0E0B" w14:textId="77777777" w:rsidR="000B2F2A" w:rsidRPr="00AF6D47" w:rsidRDefault="000B2F2A" w:rsidP="00481557">
            <w:pPr>
              <w:pStyle w:val="TableParagraph"/>
              <w:spacing w:line="234" w:lineRule="exact"/>
              <w:ind w:left="109"/>
            </w:pPr>
            <w:r w:rsidRPr="00AF6D47">
              <w:t>Search results*</w:t>
            </w:r>
          </w:p>
        </w:tc>
      </w:tr>
      <w:tr w:rsidR="000B2F2A" w:rsidRPr="00AF6D47" w14:paraId="249D528F" w14:textId="77777777" w:rsidTr="00481557">
        <w:trPr>
          <w:trHeight w:val="630"/>
        </w:trPr>
        <w:tc>
          <w:tcPr>
            <w:tcW w:w="1188" w:type="dxa"/>
          </w:tcPr>
          <w:p w14:paraId="3EE51DFF" w14:textId="1B03246B" w:rsidR="000B2F2A" w:rsidRDefault="00031374" w:rsidP="00481557">
            <w:pPr>
              <w:pStyle w:val="TableParagraph"/>
              <w:ind w:left="0"/>
            </w:pPr>
            <w:r>
              <w:t xml:space="preserve">   </w:t>
            </w:r>
            <w:r w:rsidR="000B2F2A">
              <w:t xml:space="preserve">PubMed  </w:t>
            </w:r>
          </w:p>
          <w:p w14:paraId="3AAC6243" w14:textId="77777777" w:rsidR="00340D80" w:rsidRPr="00340D80" w:rsidRDefault="00340D80" w:rsidP="00481557"/>
          <w:p w14:paraId="0D8FA5FC" w14:textId="77777777" w:rsidR="00340D80" w:rsidRPr="00340D80" w:rsidRDefault="00340D80" w:rsidP="00481557"/>
        </w:tc>
        <w:tc>
          <w:tcPr>
            <w:tcW w:w="869" w:type="dxa"/>
          </w:tcPr>
          <w:p w14:paraId="5ADF7954" w14:textId="77777777" w:rsidR="000B2F2A" w:rsidRPr="00AF6D47" w:rsidRDefault="000B2F2A" w:rsidP="00481557">
            <w:pPr>
              <w:pStyle w:val="TableParagraph"/>
            </w:pPr>
            <w:r w:rsidRPr="00AF6D47">
              <w:t>#1</w:t>
            </w:r>
          </w:p>
        </w:tc>
        <w:tc>
          <w:tcPr>
            <w:tcW w:w="7002" w:type="dxa"/>
          </w:tcPr>
          <w:p w14:paraId="4A3E81FA" w14:textId="372926E9" w:rsidR="000B2F2A" w:rsidRPr="00AF6D47" w:rsidRDefault="000B2F2A" w:rsidP="00481557">
            <w:pPr>
              <w:pStyle w:val="TableParagraph"/>
              <w:spacing w:line="240" w:lineRule="auto"/>
            </w:pPr>
            <w:r w:rsidRPr="00AF6D47">
              <w:rPr>
                <w:color w:val="212121"/>
                <w:sz w:val="24"/>
                <w:szCs w:val="24"/>
              </w:rPr>
              <w:t>Search</w:t>
            </w:r>
            <w:r w:rsidR="00312C36" w:rsidRPr="00AF6D47">
              <w:rPr>
                <w:color w:val="212121"/>
                <w:sz w:val="24"/>
                <w:szCs w:val="24"/>
              </w:rPr>
              <w:t>: (</w:t>
            </w:r>
            <w:r w:rsidRPr="00AF6D47">
              <w:rPr>
                <w:bCs/>
                <w:color w:val="212121"/>
                <w:sz w:val="24"/>
                <w:szCs w:val="24"/>
              </w:rPr>
              <w:t>((((((((((prevalence) OR (proportion)) OR (incidence)) OR (epidemiology)) AND (determinants)) OR (factors)) OR (associated factors)</w:t>
            </w:r>
            <w:r w:rsidR="00312C36" w:rsidRPr="00AF6D47">
              <w:rPr>
                <w:bCs/>
                <w:color w:val="212121"/>
                <w:sz w:val="24"/>
                <w:szCs w:val="24"/>
              </w:rPr>
              <w:t>))</w:t>
            </w:r>
            <w:r w:rsidRPr="00AF6D47">
              <w:rPr>
                <w:bCs/>
                <w:color w:val="212121"/>
                <w:sz w:val="24"/>
                <w:szCs w:val="24"/>
              </w:rPr>
              <w:t xml:space="preserve"> AND ((</w:t>
            </w:r>
            <w:r w:rsidR="000C04DE">
              <w:rPr>
                <w:bCs/>
                <w:color w:val="212121"/>
                <w:sz w:val="24"/>
                <w:szCs w:val="24"/>
              </w:rPr>
              <w:t>breast self-examination</w:t>
            </w:r>
            <w:r w:rsidRPr="00AF6D47">
              <w:rPr>
                <w:bCs/>
                <w:color w:val="212121"/>
                <w:sz w:val="24"/>
                <w:szCs w:val="24"/>
              </w:rPr>
              <w:t>))) OR (</w:t>
            </w:r>
            <w:r w:rsidR="000C04DE">
              <w:rPr>
                <w:bCs/>
                <w:color w:val="212121"/>
                <w:sz w:val="24"/>
                <w:szCs w:val="24"/>
              </w:rPr>
              <w:t>practices</w:t>
            </w:r>
            <w:r w:rsidRPr="00AF6D47">
              <w:rPr>
                <w:bCs/>
                <w:color w:val="212121"/>
                <w:sz w:val="24"/>
                <w:szCs w:val="24"/>
              </w:rPr>
              <w:t>)) OR (</w:t>
            </w:r>
            <w:r w:rsidR="003B60D0">
              <w:rPr>
                <w:bCs/>
                <w:color w:val="212121"/>
                <w:sz w:val="24"/>
                <w:szCs w:val="24"/>
              </w:rPr>
              <w:t>factors</w:t>
            </w:r>
            <w:r w:rsidRPr="00AF6D47">
              <w:rPr>
                <w:bCs/>
                <w:color w:val="212121"/>
                <w:sz w:val="24"/>
                <w:szCs w:val="24"/>
              </w:rPr>
              <w:t xml:space="preserve">)) AND </w:t>
            </w:r>
            <w:r w:rsidR="006952F0">
              <w:rPr>
                <w:bCs/>
                <w:color w:val="212121"/>
                <w:sz w:val="24"/>
                <w:szCs w:val="24"/>
              </w:rPr>
              <w:t xml:space="preserve">(women) OR </w:t>
            </w:r>
            <w:r w:rsidRPr="00AF6D47">
              <w:rPr>
                <w:bCs/>
                <w:color w:val="212121"/>
                <w:sz w:val="24"/>
                <w:szCs w:val="24"/>
              </w:rPr>
              <w:t>(</w:t>
            </w:r>
            <w:r w:rsidR="00312C36">
              <w:rPr>
                <w:bCs/>
                <w:color w:val="212121"/>
                <w:sz w:val="24"/>
                <w:szCs w:val="24"/>
              </w:rPr>
              <w:t>low- and middle-income</w:t>
            </w:r>
            <w:r w:rsidR="003B60D0">
              <w:rPr>
                <w:bCs/>
                <w:color w:val="212121"/>
                <w:sz w:val="24"/>
                <w:szCs w:val="24"/>
              </w:rPr>
              <w:t xml:space="preserve"> countries</w:t>
            </w:r>
            <w:r w:rsidRPr="00AF6D47">
              <w:rPr>
                <w:bCs/>
                <w:color w:val="212121"/>
                <w:sz w:val="24"/>
                <w:szCs w:val="24"/>
              </w:rPr>
              <w:t>) Filters: Meta-Analysis, Systematic Review</w:t>
            </w:r>
          </w:p>
        </w:tc>
        <w:tc>
          <w:tcPr>
            <w:tcW w:w="1527" w:type="dxa"/>
          </w:tcPr>
          <w:p w14:paraId="5B0D3454" w14:textId="429F7D78" w:rsidR="000B2F2A" w:rsidRPr="00AF6D47" w:rsidRDefault="00031374" w:rsidP="00481557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  <w:shd w:val="clear" w:color="auto" w:fill="FFFFFF"/>
              </w:rPr>
              <w:t>68</w:t>
            </w:r>
          </w:p>
        </w:tc>
      </w:tr>
      <w:tr w:rsidR="000B2F2A" w:rsidRPr="00AF6D47" w14:paraId="7DEF89ED" w14:textId="77777777" w:rsidTr="00481557">
        <w:trPr>
          <w:trHeight w:val="7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4BC9DD5" w14:textId="77777777" w:rsidR="000B2F2A" w:rsidRDefault="000B2F2A" w:rsidP="00481557">
            <w:pPr>
              <w:pStyle w:val="TableParagraph"/>
            </w:pPr>
          </w:p>
          <w:p w14:paraId="52FFAA2D" w14:textId="77777777" w:rsidR="000B2F2A" w:rsidRPr="00AF6D47" w:rsidRDefault="002361AE" w:rsidP="00481557">
            <w:pPr>
              <w:pStyle w:val="TableParagraph"/>
            </w:pPr>
            <w:r>
              <w:t>Research 4 lif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35306A39" w14:textId="77777777" w:rsidR="000B2F2A" w:rsidRPr="00AF6D47" w:rsidRDefault="007E64B5" w:rsidP="00481557">
            <w:pPr>
              <w:pStyle w:val="TableParagraph"/>
            </w:pPr>
            <w:r>
              <w:t>#1</w:t>
            </w:r>
          </w:p>
        </w:tc>
        <w:tc>
          <w:tcPr>
            <w:tcW w:w="7002" w:type="dxa"/>
            <w:tcBorders>
              <w:top w:val="single" w:sz="4" w:space="0" w:color="auto"/>
              <w:bottom w:val="single" w:sz="4" w:space="0" w:color="auto"/>
            </w:tcBorders>
          </w:tcPr>
          <w:p w14:paraId="1D67D970" w14:textId="60CD73B0" w:rsidR="000B2F2A" w:rsidRPr="00AF6D47" w:rsidRDefault="002361AE" w:rsidP="00481557">
            <w:pPr>
              <w:pStyle w:val="TableParagraph"/>
            </w:pPr>
            <w:r w:rsidRPr="002361AE">
              <w:t xml:space="preserve">prevalence and factors of </w:t>
            </w:r>
            <w:r w:rsidR="00304C74">
              <w:t xml:space="preserve">breast self-examination </w:t>
            </w:r>
            <w:r w:rsidR="00312C36">
              <w:t xml:space="preserve">practices </w:t>
            </w:r>
            <w:r w:rsidR="00312C36" w:rsidRPr="002361AE">
              <w:t>in</w:t>
            </w:r>
            <w:r w:rsidRPr="002361AE">
              <w:t xml:space="preserve"> </w:t>
            </w:r>
            <w:r w:rsidR="00312C36">
              <w:t>low- and middle-income</w:t>
            </w:r>
            <w:r w:rsidR="00304C74">
              <w:t xml:space="preserve"> countries</w:t>
            </w:r>
            <w:r>
              <w:t xml:space="preserve"> systematic review and meta-analysi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40D512A" w14:textId="77777777" w:rsidR="000B2F2A" w:rsidRPr="00AF6D47" w:rsidRDefault="002361AE" w:rsidP="00481557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 w:rsidR="003E565A" w:rsidRPr="00AF6D47" w14:paraId="3930658D" w14:textId="77777777" w:rsidTr="00481557">
        <w:trPr>
          <w:trHeight w:val="451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98B48D9" w14:textId="77777777" w:rsidR="003E565A" w:rsidRDefault="003E565A" w:rsidP="00481557">
            <w:pPr>
              <w:pStyle w:val="TableParagraph"/>
            </w:pPr>
            <w:r>
              <w:t xml:space="preserve">Cochrane </w:t>
            </w:r>
            <w:r w:rsidR="002361AE">
              <w:t>library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1F76A17F" w14:textId="77777777" w:rsidR="003E565A" w:rsidRPr="00AF6D47" w:rsidRDefault="007E64B5" w:rsidP="00481557">
            <w:pPr>
              <w:pStyle w:val="TableParagraph"/>
            </w:pPr>
            <w:r>
              <w:t>#1</w:t>
            </w:r>
          </w:p>
        </w:tc>
        <w:tc>
          <w:tcPr>
            <w:tcW w:w="7002" w:type="dxa"/>
            <w:tcBorders>
              <w:top w:val="single" w:sz="4" w:space="0" w:color="auto"/>
              <w:bottom w:val="single" w:sz="4" w:space="0" w:color="auto"/>
            </w:tcBorders>
          </w:tcPr>
          <w:p w14:paraId="251E57DC" w14:textId="2E6DDA9E" w:rsidR="003E565A" w:rsidRPr="00AF6D47" w:rsidRDefault="003E565A" w:rsidP="00481557">
            <w:pPr>
              <w:pStyle w:val="TableParagraph"/>
            </w:pPr>
            <w:r w:rsidRPr="003E565A">
              <w:t xml:space="preserve">Cochrane Reviews matching prevalence in Title Abstract Keyword OR proportion in Title Abstract Keyword AND determinants in Title Abstract Keyword OR factors in Title Abstract Keyword AND </w:t>
            </w:r>
            <w:r w:rsidR="00312C36">
              <w:t>breast self-examination practices</w:t>
            </w:r>
            <w:r w:rsidRPr="003E565A">
              <w:t xml:space="preserve"> in </w:t>
            </w:r>
            <w:r w:rsidR="00312C36">
              <w:t>low- and middle-income countries</w:t>
            </w:r>
            <w:r w:rsidRPr="003E565A">
              <w:t xml:space="preserve"> in Title Abstract Keyword - (Word variations have been searched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181D5AC8" w14:textId="77777777" w:rsidR="003E565A" w:rsidRDefault="003E565A" w:rsidP="00481557">
            <w:pPr>
              <w:pStyle w:val="TableParagraph"/>
              <w:ind w:left="109"/>
              <w:rPr>
                <w:sz w:val="24"/>
                <w:szCs w:val="24"/>
              </w:rPr>
            </w:pPr>
            <w:r w:rsidRPr="003E565A">
              <w:t>8</w:t>
            </w:r>
          </w:p>
        </w:tc>
      </w:tr>
      <w:tr w:rsidR="007E64B5" w:rsidRPr="00AF6D47" w14:paraId="70EED216" w14:textId="77777777" w:rsidTr="00481557">
        <w:trPr>
          <w:trHeight w:val="451"/>
        </w:trPr>
        <w:tc>
          <w:tcPr>
            <w:tcW w:w="1188" w:type="dxa"/>
            <w:tcBorders>
              <w:top w:val="single" w:sz="4" w:space="0" w:color="auto"/>
            </w:tcBorders>
          </w:tcPr>
          <w:p w14:paraId="10B4A339" w14:textId="77777777" w:rsidR="007E64B5" w:rsidRDefault="007E64B5" w:rsidP="00481557">
            <w:pPr>
              <w:pStyle w:val="TableParagraph"/>
            </w:pPr>
            <w:r>
              <w:t>Other data base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7CE682BE" w14:textId="77777777" w:rsidR="007E64B5" w:rsidRPr="00AF6D47" w:rsidRDefault="007E64B5" w:rsidP="00481557">
            <w:pPr>
              <w:pStyle w:val="TableParagraph"/>
            </w:pPr>
            <w:r>
              <w:t>#1</w:t>
            </w:r>
          </w:p>
        </w:tc>
        <w:tc>
          <w:tcPr>
            <w:tcW w:w="7002" w:type="dxa"/>
            <w:tcBorders>
              <w:top w:val="single" w:sz="4" w:space="0" w:color="auto"/>
            </w:tcBorders>
          </w:tcPr>
          <w:p w14:paraId="3232A657" w14:textId="3B81B736" w:rsidR="007E64B5" w:rsidRPr="003E565A" w:rsidRDefault="00312C36" w:rsidP="00481557">
            <w:pPr>
              <w:pStyle w:val="TableParagraph"/>
            </w:pPr>
            <w:r w:rsidRPr="002361AE">
              <w:t xml:space="preserve">prevalence and factors of </w:t>
            </w:r>
            <w:r>
              <w:t xml:space="preserve">breast self-examination practices </w:t>
            </w:r>
            <w:r w:rsidRPr="002361AE">
              <w:t xml:space="preserve">in </w:t>
            </w:r>
            <w:r>
              <w:t>low- and middle-income countries systematic review and meta-analysis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5C24200F" w14:textId="77777777" w:rsidR="007E64B5" w:rsidRPr="003E565A" w:rsidRDefault="00C44708" w:rsidP="00481557">
            <w:pPr>
              <w:pStyle w:val="TableParagraph"/>
              <w:ind w:left="109"/>
            </w:pPr>
            <w:r>
              <w:t>19</w:t>
            </w:r>
          </w:p>
        </w:tc>
      </w:tr>
    </w:tbl>
    <w:p w14:paraId="14FE92C0" w14:textId="1801DBAC" w:rsidR="00854F0B" w:rsidRDefault="00031374">
      <w:pPr>
        <w:ind w:left="116"/>
        <w:rPr>
          <w:i/>
        </w:rPr>
      </w:pPr>
      <w:r>
        <w:rPr>
          <w:i/>
        </w:rPr>
        <w:br w:type="textWrapping" w:clear="all"/>
      </w:r>
      <w:r w:rsidR="006E1833">
        <w:rPr>
          <w:i/>
        </w:rPr>
        <w:t xml:space="preserve">*= Date of search: </w:t>
      </w:r>
      <w:r w:rsidR="00AF1FFF">
        <w:rPr>
          <w:i/>
        </w:rPr>
        <w:t>from November 26 to 30</w:t>
      </w:r>
      <w:r w:rsidR="005E1018">
        <w:rPr>
          <w:i/>
        </w:rPr>
        <w:t>, 2024</w:t>
      </w:r>
      <w:r w:rsidR="00AF6D47">
        <w:rPr>
          <w:i/>
        </w:rPr>
        <w:t>.</w:t>
      </w:r>
    </w:p>
    <w:sectPr w:rsidR="00854F0B" w:rsidSect="00854F0B">
      <w:type w:val="continuous"/>
      <w:pgSz w:w="12240" w:h="15840"/>
      <w:pgMar w:top="1340" w:right="12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F0B"/>
    <w:rsid w:val="00031374"/>
    <w:rsid w:val="00076EB2"/>
    <w:rsid w:val="00086D97"/>
    <w:rsid w:val="000A68DC"/>
    <w:rsid w:val="000B2F2A"/>
    <w:rsid w:val="000B4D56"/>
    <w:rsid w:val="000C04DE"/>
    <w:rsid w:val="000D30CC"/>
    <w:rsid w:val="00105654"/>
    <w:rsid w:val="00160D20"/>
    <w:rsid w:val="002361AE"/>
    <w:rsid w:val="002730D6"/>
    <w:rsid w:val="00294A13"/>
    <w:rsid w:val="002C058A"/>
    <w:rsid w:val="002F6E09"/>
    <w:rsid w:val="00304C74"/>
    <w:rsid w:val="00312C36"/>
    <w:rsid w:val="00340D80"/>
    <w:rsid w:val="003B4A47"/>
    <w:rsid w:val="003B60D0"/>
    <w:rsid w:val="003D0B99"/>
    <w:rsid w:val="003E32E0"/>
    <w:rsid w:val="003E565A"/>
    <w:rsid w:val="003E5DE4"/>
    <w:rsid w:val="00481557"/>
    <w:rsid w:val="00494D79"/>
    <w:rsid w:val="004F115D"/>
    <w:rsid w:val="00502615"/>
    <w:rsid w:val="005218CF"/>
    <w:rsid w:val="00580E03"/>
    <w:rsid w:val="005E1018"/>
    <w:rsid w:val="00690EEE"/>
    <w:rsid w:val="006952F0"/>
    <w:rsid w:val="006E1833"/>
    <w:rsid w:val="006F716E"/>
    <w:rsid w:val="007971EC"/>
    <w:rsid w:val="007E64B5"/>
    <w:rsid w:val="00852D8E"/>
    <w:rsid w:val="00854F0B"/>
    <w:rsid w:val="00894CE2"/>
    <w:rsid w:val="009B7230"/>
    <w:rsid w:val="009C1457"/>
    <w:rsid w:val="00A02EC6"/>
    <w:rsid w:val="00A15DDA"/>
    <w:rsid w:val="00A56F67"/>
    <w:rsid w:val="00A8721F"/>
    <w:rsid w:val="00A92CEF"/>
    <w:rsid w:val="00AF1FFF"/>
    <w:rsid w:val="00AF58C2"/>
    <w:rsid w:val="00AF6D47"/>
    <w:rsid w:val="00B24167"/>
    <w:rsid w:val="00BB4FC0"/>
    <w:rsid w:val="00C44708"/>
    <w:rsid w:val="00C4583F"/>
    <w:rsid w:val="00E03670"/>
    <w:rsid w:val="00E06920"/>
    <w:rsid w:val="00F07CEE"/>
    <w:rsid w:val="00F661F7"/>
    <w:rsid w:val="00F9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433B24"/>
  <w15:docId w15:val="{C95CE64D-8792-4E95-840B-B1B05E137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54F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854F0B"/>
    <w:pPr>
      <w:spacing w:before="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854F0B"/>
  </w:style>
  <w:style w:type="paragraph" w:customStyle="1" w:styleId="TableParagraph">
    <w:name w:val="Table Paragraph"/>
    <w:basedOn w:val="Normal"/>
    <w:uiPriority w:val="1"/>
    <w:qFormat/>
    <w:rsid w:val="00854F0B"/>
    <w:pPr>
      <w:spacing w:line="247" w:lineRule="exact"/>
      <w:ind w:left="107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218C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18CF"/>
    <w:rPr>
      <w:rFonts w:ascii="Tahoma" w:eastAsia="Times New Roman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07CE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07C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68</Words>
  <Characters>1072</Characters>
  <Application>Microsoft Office Word</Application>
  <DocSecurity>0</DocSecurity>
  <Lines>4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els Hussien</dc:creator>
  <cp:lastModifiedBy>Befkad derese</cp:lastModifiedBy>
  <cp:revision>30</cp:revision>
  <dcterms:created xsi:type="dcterms:W3CDTF">2023-11-30T19:13:00Z</dcterms:created>
  <dcterms:modified xsi:type="dcterms:W3CDTF">2025-04-0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1-21T00:00:00Z</vt:filetime>
  </property>
</Properties>
</file>